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F1A9F" w14:textId="3163B000" w:rsidR="00090749" w:rsidRPr="00A7284E" w:rsidRDefault="00090749" w:rsidP="00090749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1 </w:t>
      </w:r>
      <w:r w:rsidR="006676C2">
        <w:rPr>
          <w:rFonts w:ascii="Arial" w:hAnsi="Arial" w:cs="Arial"/>
          <w:b/>
        </w:rPr>
        <w:t>Table</w:t>
      </w:r>
      <w:r w:rsidR="00CF76CF">
        <w:rPr>
          <w:rFonts w:ascii="Arial" w:hAnsi="Arial" w:cs="Arial"/>
          <w:b/>
        </w:rPr>
        <w:t xml:space="preserve">.  </w:t>
      </w:r>
      <w:r w:rsidR="006676C2" w:rsidRPr="00A7284E">
        <w:rPr>
          <w:rFonts w:ascii="Arial" w:hAnsi="Arial" w:cs="Arial"/>
          <w:b/>
        </w:rPr>
        <w:t>Malting</w:t>
      </w:r>
      <w:r w:rsidRPr="00A7284E">
        <w:rPr>
          <w:rFonts w:ascii="Arial" w:hAnsi="Arial" w:cs="Arial"/>
          <w:b/>
        </w:rPr>
        <w:t xml:space="preserve"> quality data for two malting varieties used in this study: Conrad (</w:t>
      </w:r>
      <w:r w:rsidR="00994D69">
        <w:rPr>
          <w:rFonts w:ascii="Arial" w:hAnsi="Arial" w:cs="Arial"/>
          <w:b/>
        </w:rPr>
        <w:t>two</w:t>
      </w:r>
      <w:r w:rsidRPr="00A7284E">
        <w:rPr>
          <w:rFonts w:ascii="Arial" w:hAnsi="Arial" w:cs="Arial"/>
          <w:b/>
        </w:rPr>
        <w:t>-row) and Legacy (</w:t>
      </w:r>
      <w:r w:rsidR="00994D69">
        <w:rPr>
          <w:rFonts w:ascii="Arial" w:hAnsi="Arial" w:cs="Arial"/>
          <w:b/>
        </w:rPr>
        <w:t>six</w:t>
      </w:r>
      <w:r w:rsidRPr="00A7284E">
        <w:rPr>
          <w:rFonts w:ascii="Arial" w:hAnsi="Arial" w:cs="Arial"/>
          <w:b/>
        </w:rPr>
        <w:t>-row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3"/>
        <w:gridCol w:w="897"/>
        <w:gridCol w:w="645"/>
        <w:gridCol w:w="1081"/>
        <w:gridCol w:w="819"/>
        <w:gridCol w:w="925"/>
        <w:gridCol w:w="578"/>
        <w:gridCol w:w="692"/>
        <w:gridCol w:w="840"/>
        <w:gridCol w:w="840"/>
        <w:gridCol w:w="508"/>
        <w:gridCol w:w="918"/>
        <w:gridCol w:w="871"/>
        <w:gridCol w:w="723"/>
        <w:gridCol w:w="723"/>
        <w:gridCol w:w="827"/>
      </w:tblGrid>
      <w:tr w:rsidR="00090749" w:rsidRPr="00AD3339" w14:paraId="1E38754B" w14:textId="77777777" w:rsidTr="009A381B">
        <w:trPr>
          <w:trHeight w:val="330"/>
        </w:trPr>
        <w:tc>
          <w:tcPr>
            <w:tcW w:w="5000" w:type="pct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1842" w14:textId="5863BE00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.  </w:t>
            </w:r>
            <w:r w:rsidR="00994D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wo</w:t>
            </w: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-Row </w:t>
            </w:r>
            <w:proofErr w:type="spellStart"/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rley</w:t>
            </w:r>
            <w:r w:rsidRPr="00AC5C6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90749" w:rsidRPr="00AD3339" w14:paraId="7B56A80B" w14:textId="77777777" w:rsidTr="009A381B">
        <w:trPr>
          <w:trHeight w:val="67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8858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Biological Rep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675B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b Number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F9F69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op Year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3717D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582E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ernel Weight (mg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CB8F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rley Color (</w:t>
            </w:r>
            <w:proofErr w:type="spellStart"/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tron</w:t>
            </w:r>
            <w:proofErr w:type="spellEnd"/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14AD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 (%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0721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rt Color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5DCB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rley Protein (%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0EB5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rt Protein (%)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21FE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/T (%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FE2C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P (°ASBC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C972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 (20°DU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0AF4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G (ppm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1227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N (ppm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409B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uality Score</w:t>
            </w:r>
          </w:p>
        </w:tc>
      </w:tr>
      <w:tr w:rsidR="00090749" w:rsidRPr="00AD3339" w14:paraId="033CFC43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AF0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4AE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4675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C09C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erdeen, I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ECC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3CE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42B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233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53D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142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332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38F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199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C3F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1D4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7BD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090749" w:rsidRPr="00AD3339" w14:paraId="1A988788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491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E9E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2C312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4AF3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ris, M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3C1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58A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D26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359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FE4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DA5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0E6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7A7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CFC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9C6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E65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B06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090749" w:rsidRPr="00AD3339" w14:paraId="0A398BAF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1D6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170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C8ED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1454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erdeen, I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810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D15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003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3E7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E23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BA5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6B6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396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800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9BA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35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621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090749" w:rsidRPr="00AD3339" w14:paraId="51B502B1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7A0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883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55A2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15C6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okston, M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125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688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826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5E1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8CD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0BC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613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0ED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06B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D9E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566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295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090749" w:rsidRPr="00AD3339" w14:paraId="637EE619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530B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9E1D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9283A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92B56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go, ND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05C3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F230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02E2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7106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D9D9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3264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F969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18FF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D313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65BF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905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7EDE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090749" w:rsidRPr="00AD3339" w14:paraId="77B9D555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410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506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4A2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64C5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CDC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410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AAE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ADE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10C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229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F09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D23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D5F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158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FF9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CB6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0</w:t>
            </w:r>
          </w:p>
        </w:tc>
      </w:tr>
      <w:tr w:rsidR="00090749" w:rsidRPr="00AD3339" w14:paraId="2EEA3D3C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1BA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E18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4FB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9D69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B53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B4D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464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42B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5B0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D38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3CB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9A3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FAD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E5E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6F7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152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9</w:t>
            </w:r>
          </w:p>
        </w:tc>
      </w:tr>
      <w:tr w:rsidR="00090749" w:rsidRPr="00AD3339" w14:paraId="07DD9F7C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F12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39A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C49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9CC2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8D2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E05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4FC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CEF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E5D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82E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E12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058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277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C96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3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D93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15A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1</w:t>
            </w:r>
          </w:p>
        </w:tc>
      </w:tr>
      <w:tr w:rsidR="00090749" w:rsidRPr="00AD3339" w14:paraId="19651778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01A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E65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228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627D" w14:textId="77777777" w:rsidR="00090749" w:rsidRPr="00AD3339" w:rsidRDefault="00090749" w:rsidP="009A38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350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D1F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BFB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477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695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D30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7CE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0CE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185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6E9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9A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71A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90749" w:rsidRPr="00AD3339" w14:paraId="4171A4B7" w14:textId="77777777" w:rsidTr="009A381B">
        <w:trPr>
          <w:trHeight w:val="33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1D7A" w14:textId="057CE33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.  </w:t>
            </w:r>
            <w:r w:rsidR="00994D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x</w:t>
            </w: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Row Barley</w:t>
            </w:r>
          </w:p>
        </w:tc>
      </w:tr>
      <w:tr w:rsidR="00090749" w:rsidRPr="00AD3339" w14:paraId="452B49A9" w14:textId="77777777" w:rsidTr="009A381B">
        <w:trPr>
          <w:trHeight w:val="67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8E0B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Biological Rep 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0A27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b Number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5A9F6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op Year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6306F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D0C0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ernel Weight (mg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281F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rley Color (</w:t>
            </w:r>
            <w:proofErr w:type="spellStart"/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tron</w:t>
            </w:r>
            <w:proofErr w:type="spellEnd"/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0C76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 (%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DCE9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rt Color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B8EC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rley Protein (%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2832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rt Protein (%)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D3A1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/T (%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9770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P (°ASBC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8A4F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A (20°DU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D1B2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G (ppm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874D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N (ppm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6969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uality Score</w:t>
            </w:r>
          </w:p>
        </w:tc>
      </w:tr>
      <w:tr w:rsidR="00090749" w:rsidRPr="00AD3339" w14:paraId="4D8785C2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C47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FA0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4D6A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B80B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erdeen, I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645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88F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556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486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3D7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C23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5BC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BA6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D41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772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1C9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856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090749" w:rsidRPr="00AD3339" w14:paraId="1555E112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312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730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7C2F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F556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ris, M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AB0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DE2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3C2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C694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20F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6FE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397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A0E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EF4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281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0E7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AF3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</w:tr>
      <w:tr w:rsidR="00090749" w:rsidRPr="00AD3339" w14:paraId="40BF00A5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2E6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0E7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DE66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A980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erdeen, I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610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097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CB1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F50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9B3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35E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4C6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373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992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CC1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03C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452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090749" w:rsidRPr="00AD3339" w14:paraId="39A47AEA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84D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2B10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ECBD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E608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okston, M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6C7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F2FC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6F6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E78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CFB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75E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FC8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B5A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C5B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518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838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C9E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090749" w:rsidRPr="00AD3339" w14:paraId="0C772DDC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C397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5C85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2EB3F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7BA95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rgo, ND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DD92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0336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039B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3697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1CC5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97589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ED54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8A35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004D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5C48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546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BCA2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090749" w:rsidRPr="00AD3339" w14:paraId="697344E1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15C8" w14:textId="77777777" w:rsidR="00090749" w:rsidRPr="00AD3339" w:rsidRDefault="00090749" w:rsidP="009A38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70BA" w14:textId="77777777" w:rsidR="00090749" w:rsidRPr="00AD3339" w:rsidRDefault="00090749" w:rsidP="009A38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4598" w14:textId="77777777" w:rsidR="00090749" w:rsidRPr="00AD3339" w:rsidRDefault="00090749" w:rsidP="009A38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B0A2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1D95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91B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7A0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BA02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B98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C2A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E44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311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43D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B50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07E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B82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0</w:t>
            </w:r>
          </w:p>
        </w:tc>
      </w:tr>
      <w:tr w:rsidR="00090749" w:rsidRPr="00AD3339" w14:paraId="76BC14C6" w14:textId="77777777" w:rsidTr="009A381B">
        <w:trPr>
          <w:trHeight w:val="255"/>
        </w:trPr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4DE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2760F" w14:textId="77777777" w:rsidR="00090749" w:rsidRPr="00AD3339" w:rsidRDefault="00090749" w:rsidP="009A38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7D3C6" w14:textId="77777777" w:rsidR="00090749" w:rsidRPr="00AD3339" w:rsidRDefault="00090749" w:rsidP="009A38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420DB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D47C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F85FE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5333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A5AD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4C854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A11F0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F1DA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91D45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C797A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D360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5.2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9C5B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B14BF7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3</w:t>
            </w:r>
          </w:p>
        </w:tc>
      </w:tr>
      <w:tr w:rsidR="00090749" w:rsidRPr="00AD3339" w14:paraId="76346788" w14:textId="77777777" w:rsidTr="009A381B">
        <w:trPr>
          <w:trHeight w:val="270"/>
        </w:trPr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EC2A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F1C107" w14:textId="77777777" w:rsidR="00090749" w:rsidRPr="00AD3339" w:rsidRDefault="00090749" w:rsidP="009A38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87051B" w14:textId="77777777" w:rsidR="00090749" w:rsidRPr="00AD3339" w:rsidRDefault="00090749" w:rsidP="009A38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DBB54C" w14:textId="77777777" w:rsidR="00090749" w:rsidRPr="00AD3339" w:rsidRDefault="00090749" w:rsidP="009A38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C7124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16112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9DD931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A21193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89405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773BAD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393A68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828A7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06B33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1764A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3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5D86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D6B03F" w14:textId="77777777" w:rsidR="00090749" w:rsidRPr="00AD3339" w:rsidRDefault="00090749" w:rsidP="009A38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3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1</w:t>
            </w:r>
          </w:p>
        </w:tc>
      </w:tr>
    </w:tbl>
    <w:p w14:paraId="5374B5FB" w14:textId="77777777" w:rsidR="00090749" w:rsidRPr="004B79F5" w:rsidRDefault="00090749" w:rsidP="00090749">
      <w:pPr>
        <w:rPr>
          <w:rFonts w:ascii="Arial" w:hAnsi="Arial" w:cs="Arial"/>
          <w:sz w:val="18"/>
          <w:szCs w:val="18"/>
        </w:rPr>
      </w:pPr>
      <w:r w:rsidRPr="004B79F5">
        <w:rPr>
          <w:rFonts w:ascii="Arial" w:hAnsi="Arial" w:cs="Arial"/>
          <w:sz w:val="18"/>
          <w:szCs w:val="18"/>
          <w:vertAlign w:val="superscript"/>
        </w:rPr>
        <w:t>a</w:t>
      </w:r>
      <w:r w:rsidRPr="004B79F5">
        <w:rPr>
          <w:rFonts w:ascii="Arial" w:hAnsi="Arial" w:cs="Arial"/>
          <w:sz w:val="18"/>
          <w:szCs w:val="18"/>
        </w:rPr>
        <w:t xml:space="preserve"> </w:t>
      </w:r>
      <w:r w:rsidRPr="004B79F5">
        <w:rPr>
          <w:rFonts w:ascii="Arial" w:hAnsi="Arial" w:cs="Arial"/>
          <w:sz w:val="16"/>
          <w:szCs w:val="16"/>
        </w:rPr>
        <w:t>ME: malt extract; S/T: soluble/total; DP: diastatic power; AA: alpha-amylase; BG: beta-glucan; FAN: free amino nitrogen.</w:t>
      </w:r>
    </w:p>
    <w:p w14:paraId="3F76357A" w14:textId="77777777" w:rsidR="00090749" w:rsidRDefault="00090749" w:rsidP="00090749"/>
    <w:p w14:paraId="34EE5440" w14:textId="77777777" w:rsidR="00CF1514" w:rsidRDefault="00CF1514"/>
    <w:sectPr w:rsidR="00CF1514" w:rsidSect="000907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749"/>
    <w:rsid w:val="00090749"/>
    <w:rsid w:val="001873E0"/>
    <w:rsid w:val="002E772D"/>
    <w:rsid w:val="004F7324"/>
    <w:rsid w:val="006676C2"/>
    <w:rsid w:val="008A6F50"/>
    <w:rsid w:val="00994D69"/>
    <w:rsid w:val="009F2B43"/>
    <w:rsid w:val="00CF1514"/>
    <w:rsid w:val="00C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BCF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074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D69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D69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39</Characters>
  <Application>Microsoft Office Word</Application>
  <DocSecurity>0</DocSecurity>
  <Lines>12</Lines>
  <Paragraphs>3</Paragraphs>
  <ScaleCrop>false</ScaleCrop>
  <Company>US Department of Agriculture-ARS, Cereal Crops Rese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alling</dc:creator>
  <cp:keywords/>
  <dc:description/>
  <cp:lastModifiedBy>MARCUS A VINJE</cp:lastModifiedBy>
  <cp:revision>6</cp:revision>
  <dcterms:created xsi:type="dcterms:W3CDTF">2018-01-31T18:41:00Z</dcterms:created>
  <dcterms:modified xsi:type="dcterms:W3CDTF">2018-04-26T16:37:00Z</dcterms:modified>
</cp:coreProperties>
</file>